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EFFFF" w14:textId="4E727F06" w:rsidR="00250D5F" w:rsidRPr="0022252A" w:rsidRDefault="00C40817" w:rsidP="0022252A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b/>
          <w:bCs/>
          <w:sz w:val="24"/>
          <w:szCs w:val="24"/>
        </w:rPr>
        <w:t>Appendix 1</w:t>
      </w:r>
      <w:r w:rsidR="00250D5F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250D5F" w:rsidRPr="0022252A">
        <w:rPr>
          <w:rFonts w:ascii="Calibri" w:hAnsi="Calibri" w:cs="Calibri"/>
          <w:sz w:val="24"/>
          <w:szCs w:val="24"/>
        </w:rPr>
        <w:t>The initial 38 item</w:t>
      </w:r>
      <w:r w:rsidR="0022252A">
        <w:rPr>
          <w:rFonts w:ascii="Calibri" w:hAnsi="Calibri" w:cs="Calibri"/>
          <w:sz w:val="24"/>
          <w:szCs w:val="24"/>
        </w:rPr>
        <w:t>s</w:t>
      </w:r>
      <w:r w:rsidR="00250D5F" w:rsidRPr="0022252A">
        <w:rPr>
          <w:rFonts w:ascii="Calibri" w:hAnsi="Calibri" w:cs="Calibri"/>
          <w:sz w:val="24"/>
          <w:szCs w:val="24"/>
        </w:rPr>
        <w:t xml:space="preserve"> of the Multidimensional Will Scale (MWS).</w:t>
      </w:r>
    </w:p>
    <w:p w14:paraId="045C3F99" w14:textId="77777777" w:rsidR="00C40817" w:rsidRPr="00C40817" w:rsidRDefault="00C40817" w:rsidP="00C40817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09DB1618" w14:textId="42675586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 xml:space="preserve">1. When I </w:t>
      </w:r>
      <w:proofErr w:type="gramStart"/>
      <w:r w:rsidRPr="00C40817">
        <w:rPr>
          <w:rFonts w:ascii="Calibri" w:hAnsi="Calibri" w:cs="Calibri"/>
          <w:sz w:val="24"/>
          <w:szCs w:val="24"/>
        </w:rPr>
        <w:t>have to</w:t>
      </w:r>
      <w:proofErr w:type="gramEnd"/>
      <w:r w:rsidRPr="00C40817">
        <w:rPr>
          <w:rFonts w:ascii="Calibri" w:hAnsi="Calibri" w:cs="Calibri"/>
          <w:sz w:val="24"/>
          <w:szCs w:val="24"/>
        </w:rPr>
        <w:t xml:space="preserve"> make a choice, I consider understanding other people's point of view.</w:t>
      </w:r>
    </w:p>
    <w:p w14:paraId="423F49B0" w14:textId="1875AE79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. I try to envision the consequences of my decisions and choices.</w:t>
      </w:r>
    </w:p>
    <w:p w14:paraId="7FBA7B59" w14:textId="27394657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. I am committed to dedicating space in my life to what makes me feel good.</w:t>
      </w:r>
    </w:p>
    <w:p w14:paraId="16D2D48D" w14:textId="6ECE5DC4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4. I feel the need to align my actions and choices with transcendent and spiritual values.</w:t>
      </w:r>
    </w:p>
    <w:p w14:paraId="3D8B1372" w14:textId="5E5F1F60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5. My first intention is to act in a way that does not harm anyone.</w:t>
      </w:r>
    </w:p>
    <w:p w14:paraId="110E3FC8" w14:textId="4A1E77CA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6. I neglect my body and my health.</w:t>
      </w:r>
    </w:p>
    <w:p w14:paraId="3ACF65E0" w14:textId="7A7DAE1A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7. I would like to transcend my human limitedness through union with someone/something bigger and higher.</w:t>
      </w:r>
    </w:p>
    <w:p w14:paraId="02D9AB90" w14:textId="73ECEE3D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8. I try to act with respect for the environment.</w:t>
      </w:r>
    </w:p>
    <w:p w14:paraId="137737BD" w14:textId="74E0133B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9. I patiently look for the best way to do things.</w:t>
      </w:r>
    </w:p>
    <w:p w14:paraId="6814CABA" w14:textId="7D848907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0. Doing something good for me makes me feel guilty.</w:t>
      </w:r>
    </w:p>
    <w:p w14:paraId="4CF78FA0" w14:textId="35C3463F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1. I prefer to cooperate with others even if it slows me down in achieving my goals.</w:t>
      </w:r>
    </w:p>
    <w:p w14:paraId="5304CCCC" w14:textId="45F80988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2. I give up what I like even though I know it hurts me.</w:t>
      </w:r>
    </w:p>
    <w:p w14:paraId="599262F0" w14:textId="1E85D76C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3. My altruistic actions are inspired and supported also by my spiritual dimension.</w:t>
      </w:r>
    </w:p>
    <w:p w14:paraId="42E45181" w14:textId="03877023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4. I am committed to protecting and caring for myself.</w:t>
      </w:r>
    </w:p>
    <w:p w14:paraId="3EE5AF46" w14:textId="221DD60D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5. When my decisions can be negative to others, I think about them carefully.</w:t>
      </w:r>
    </w:p>
    <w:p w14:paraId="6CC084DC" w14:textId="7E4BDC6C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6. I perceive a contrast between my will and a "greater will" of a spiritual nature.</w:t>
      </w:r>
    </w:p>
    <w:p w14:paraId="4C646E10" w14:textId="2C5BB8B3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7. I have a hard time choosing and coming to a decision.</w:t>
      </w:r>
    </w:p>
    <w:p w14:paraId="672821AC" w14:textId="07552497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8. I devote time and energy to maturing and improving my personality.</w:t>
      </w:r>
    </w:p>
    <w:p w14:paraId="73A614F7" w14:textId="5429F899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19. When I make a choice, I feel responsible for the consequences of this choice on others.</w:t>
      </w:r>
    </w:p>
    <w:p w14:paraId="3E0318A4" w14:textId="7C4E578C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0. I enjoy leading others and taking on roles of responsibility.</w:t>
      </w:r>
    </w:p>
    <w:p w14:paraId="640F8DD0" w14:textId="54DF78C3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1. I am committed to abandoning my bad habits.</w:t>
      </w:r>
    </w:p>
    <w:p w14:paraId="43C488F5" w14:textId="2FA41F16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2. I recognize and use my inner qualities that can be useful to me in the pursuit of a goal.</w:t>
      </w:r>
    </w:p>
    <w:p w14:paraId="1D08EADC" w14:textId="35678009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 xml:space="preserve">23. In my choices I </w:t>
      </w:r>
      <w:proofErr w:type="gramStart"/>
      <w:r w:rsidRPr="00C40817">
        <w:rPr>
          <w:rFonts w:ascii="Calibri" w:hAnsi="Calibri" w:cs="Calibri"/>
          <w:sz w:val="24"/>
          <w:szCs w:val="24"/>
        </w:rPr>
        <w:t>take into account</w:t>
      </w:r>
      <w:proofErr w:type="gramEnd"/>
      <w:r w:rsidRPr="00C40817">
        <w:rPr>
          <w:rFonts w:ascii="Calibri" w:hAnsi="Calibri" w:cs="Calibri"/>
          <w:sz w:val="24"/>
          <w:szCs w:val="24"/>
        </w:rPr>
        <w:t xml:space="preserve"> profound and spiritual values.</w:t>
      </w:r>
    </w:p>
    <w:p w14:paraId="3A3E4390" w14:textId="741AAB67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4. Doing something good for myself makes me feel happy.</w:t>
      </w:r>
    </w:p>
    <w:p w14:paraId="3FBE57CF" w14:textId="0762057C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5. Obstacles motivate me to do more.</w:t>
      </w:r>
    </w:p>
    <w:p w14:paraId="791076F1" w14:textId="7378EDDB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6. When I act, I keep in mind the welfare of others.</w:t>
      </w:r>
    </w:p>
    <w:p w14:paraId="051D8FA8" w14:textId="6BAE9F99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7. I recognize that there is a will superior to individual will whatever you call it: fate, Providence, etc.</w:t>
      </w:r>
    </w:p>
    <w:p w14:paraId="1CA92DE5" w14:textId="70A43C68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lastRenderedPageBreak/>
        <w:t>28. I know how to realistically evaluate the chances of achieving my goals.</w:t>
      </w:r>
    </w:p>
    <w:p w14:paraId="7335F461" w14:textId="77B40F38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29. If I don't feel like doing something I can say "no" to people who ask me to do it.</w:t>
      </w:r>
    </w:p>
    <w:p w14:paraId="6170B44F" w14:textId="6F64FEBF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0. When faced with difficulties, I feel discouraged.</w:t>
      </w:r>
    </w:p>
    <w:p w14:paraId="23D3932E" w14:textId="1D5083BE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1. I feel the need for my actions and choices to be consistent with the meaning I recognize in my life.</w:t>
      </w:r>
    </w:p>
    <w:p w14:paraId="5ED73E89" w14:textId="2DFE318B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2. I am good at finding solutions to overcome obstacles.</w:t>
      </w:r>
    </w:p>
    <w:p w14:paraId="0D1C9596" w14:textId="151AA620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3. I am determined to achieve the goals I set for myself.</w:t>
      </w:r>
    </w:p>
    <w:p w14:paraId="433884CF" w14:textId="0E68DAEA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4. I am willing to give up a part of my time and my plans to help others.</w:t>
      </w:r>
    </w:p>
    <w:p w14:paraId="76FF2A07" w14:textId="6E75A851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5. Before doing something important I think about its consequences over time.</w:t>
      </w:r>
    </w:p>
    <w:p w14:paraId="2BC1C2FF" w14:textId="63C0DA47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6. I am careful to act in a way that protects myself from harmful consequences.</w:t>
      </w:r>
    </w:p>
    <w:p w14:paraId="34DD6DB6" w14:textId="760A83AC" w:rsidR="00C40817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>37. I am swayed by other people's opinions.</w:t>
      </w:r>
    </w:p>
    <w:p w14:paraId="75D14F4F" w14:textId="2212A7BA" w:rsidR="00304D30" w:rsidRPr="00C40817" w:rsidRDefault="00C40817" w:rsidP="00C40817">
      <w:pPr>
        <w:rPr>
          <w:rFonts w:ascii="Calibri" w:hAnsi="Calibri" w:cs="Calibri"/>
          <w:sz w:val="24"/>
          <w:szCs w:val="24"/>
        </w:rPr>
      </w:pPr>
      <w:r w:rsidRPr="00C40817">
        <w:rPr>
          <w:rFonts w:ascii="Calibri" w:hAnsi="Calibri" w:cs="Calibri"/>
          <w:sz w:val="24"/>
          <w:szCs w:val="24"/>
        </w:rPr>
        <w:t xml:space="preserve">38. When I </w:t>
      </w:r>
      <w:proofErr w:type="gramStart"/>
      <w:r w:rsidRPr="00C40817">
        <w:rPr>
          <w:rFonts w:ascii="Calibri" w:hAnsi="Calibri" w:cs="Calibri"/>
          <w:sz w:val="24"/>
          <w:szCs w:val="24"/>
        </w:rPr>
        <w:t>have to</w:t>
      </w:r>
      <w:proofErr w:type="gramEnd"/>
      <w:r w:rsidRPr="00C40817">
        <w:rPr>
          <w:rFonts w:ascii="Calibri" w:hAnsi="Calibri" w:cs="Calibri"/>
          <w:sz w:val="24"/>
          <w:szCs w:val="24"/>
        </w:rPr>
        <w:t xml:space="preserve"> do something, I think about the easiest and most practical way of doing it</w:t>
      </w:r>
    </w:p>
    <w:sectPr w:rsidR="00304D30" w:rsidRPr="00C408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817"/>
    <w:rsid w:val="00203B8C"/>
    <w:rsid w:val="0022252A"/>
    <w:rsid w:val="00250D5F"/>
    <w:rsid w:val="00304D30"/>
    <w:rsid w:val="00307E92"/>
    <w:rsid w:val="00C40817"/>
    <w:rsid w:val="00F7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2FD01"/>
  <w15:chartTrackingRefBased/>
  <w15:docId w15:val="{6FA74421-7BF6-4E60-9555-3757A738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40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0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0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0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0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0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0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0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0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408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08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081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081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0817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081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0817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081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0817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0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081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0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081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0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0817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C4081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4081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0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0817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C4081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C408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87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hiesi</dc:creator>
  <cp:keywords/>
  <dc:description/>
  <cp:lastModifiedBy>Francesca Chiesi</cp:lastModifiedBy>
  <cp:revision>6</cp:revision>
  <dcterms:created xsi:type="dcterms:W3CDTF">2024-06-05T07:12:00Z</dcterms:created>
  <dcterms:modified xsi:type="dcterms:W3CDTF">2024-06-05T07:32:00Z</dcterms:modified>
</cp:coreProperties>
</file>